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0C0F8" w14:textId="695AD52B" w:rsidR="00D97ED2" w:rsidRPr="00D97ED2" w:rsidRDefault="00D97ED2" w:rsidP="00D97ED2">
      <w:pPr>
        <w:pStyle w:val="Heading1"/>
        <w:spacing w:line="276" w:lineRule="auto"/>
        <w:rPr>
          <w:rFonts w:ascii="Times New Roman" w:hAnsi="Times New Roman" w:cs="Times New Roman"/>
          <w:b w:val="0"/>
          <w:bCs/>
          <w:sz w:val="40"/>
          <w:szCs w:val="40"/>
        </w:rPr>
      </w:pPr>
      <w:r w:rsidRPr="00D97ED2">
        <w:rPr>
          <w:rFonts w:ascii="Times New Roman" w:hAnsi="Times New Roman" w:cs="Times New Roman"/>
          <w:b w:val="0"/>
          <w:bCs/>
          <w:sz w:val="40"/>
          <w:szCs w:val="40"/>
        </w:rPr>
        <w:t>Supplementary Material: Search</w:t>
      </w:r>
      <w:r w:rsidRPr="00D97ED2">
        <w:rPr>
          <w:rFonts w:ascii="Times New Roman" w:hAnsi="Times New Roman" w:cs="Times New Roman"/>
          <w:b w:val="0"/>
          <w:bCs/>
          <w:sz w:val="40"/>
          <w:szCs w:val="40"/>
        </w:rPr>
        <w:t xml:space="preserve"> </w:t>
      </w:r>
      <w:r w:rsidRPr="00D97ED2">
        <w:rPr>
          <w:rFonts w:ascii="Times New Roman" w:hAnsi="Times New Roman" w:cs="Times New Roman"/>
          <w:b w:val="0"/>
          <w:bCs/>
          <w:sz w:val="40"/>
          <w:szCs w:val="40"/>
        </w:rPr>
        <w:t>Strategies</w:t>
      </w:r>
    </w:p>
    <w:p w14:paraId="66279EFE" w14:textId="77777777" w:rsidR="00D97ED2" w:rsidRPr="00D97ED2" w:rsidRDefault="00D97ED2" w:rsidP="00D97ED2">
      <w:pPr>
        <w:pStyle w:val="Heading3"/>
        <w:spacing w:before="320" w:line="276" w:lineRule="auto"/>
        <w:rPr>
          <w:rFonts w:ascii="Times New Roman" w:eastAsia="Arial" w:hAnsi="Times New Roman" w:cs="Times New Roman"/>
          <w:b w:val="0"/>
          <w:color w:val="434343"/>
        </w:rPr>
      </w:pPr>
      <w:bookmarkStart w:id="0" w:name="_heading=h.2mh7fa4nnpb0" w:colFirst="0" w:colLast="0"/>
      <w:bookmarkEnd w:id="0"/>
      <w:r w:rsidRPr="00D97ED2">
        <w:rPr>
          <w:rFonts w:ascii="Times New Roman" w:eastAsia="Arial" w:hAnsi="Times New Roman" w:cs="Times New Roman"/>
          <w:b w:val="0"/>
          <w:color w:val="434343"/>
        </w:rPr>
        <w:t>CAB Abstracts</w:t>
      </w:r>
    </w:p>
    <w:p w14:paraId="190B5942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1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 xml:space="preserve">(bread* or grain* or millet* or wheat* or barley or maize or oats or rice or rye or sorghum or triticale or buckwheat* or corn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sonor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amu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ernz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emmer or farro or spelt or amaranth or quinoa or legumes or pseudocereal*</w:t>
      </w:r>
      <w:proofErr w:type="gramStart"/>
      <w:r w:rsidRPr="00D97ED2">
        <w:rPr>
          <w:rFonts w:ascii="Times New Roman" w:eastAsia="Arial" w:hAnsi="Times New Roman" w:cs="Times New Roman"/>
          <w:sz w:val="22"/>
          <w:szCs w:val="22"/>
        </w:rPr>
        <w:t>).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ti</w:t>
      </w:r>
      <w:proofErr w:type="gramEnd"/>
      <w:r w:rsidRPr="00D97ED2">
        <w:rPr>
          <w:rFonts w:ascii="Times New Roman" w:eastAsia="Arial" w:hAnsi="Times New Roman" w:cs="Times New Roman"/>
          <w:sz w:val="22"/>
          <w:szCs w:val="22"/>
        </w:rPr>
        <w:t>,ab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.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636BEA6D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2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exp bread/ or grain/ or exp cereals/ or cereal grains/ or exp food grains/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3E0D534E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3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1 or 2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2041ACE8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4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consumer</w:t>
      </w:r>
      <w:proofErr w:type="gramStart"/>
      <w:r w:rsidRPr="00D97ED2">
        <w:rPr>
          <w:rFonts w:ascii="Times New Roman" w:eastAsia="Arial" w:hAnsi="Times New Roman" w:cs="Times New Roman"/>
          <w:sz w:val="22"/>
          <w:szCs w:val="22"/>
        </w:rPr>
        <w:t>*.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ti</w:t>
      </w:r>
      <w:proofErr w:type="gramEnd"/>
      <w:r w:rsidRPr="00D97ED2">
        <w:rPr>
          <w:rFonts w:ascii="Times New Roman" w:eastAsia="Arial" w:hAnsi="Times New Roman" w:cs="Times New Roman"/>
          <w:sz w:val="22"/>
          <w:szCs w:val="22"/>
        </w:rPr>
        <w:t>,ab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.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12930465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5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consumers/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2D1C4E71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6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4 or 5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31F9FDEC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7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 xml:space="preserve">(((diet* or food or consumer* or grain*) adj3 (accept* or attitude* or behavior*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behavi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consumption or education or expenditure* or choice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purchas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habit or liking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motiva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perception* or preference* or spending)) or flavor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flav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calo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* intake</w:t>
      </w:r>
      <w:proofErr w:type="gramStart"/>
      <w:r w:rsidRPr="00D97ED2">
        <w:rPr>
          <w:rFonts w:ascii="Times New Roman" w:eastAsia="Arial" w:hAnsi="Times New Roman" w:cs="Times New Roman"/>
          <w:sz w:val="22"/>
          <w:szCs w:val="22"/>
        </w:rPr>
        <w:t>).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ti</w:t>
      </w:r>
      <w:proofErr w:type="gramEnd"/>
      <w:r w:rsidRPr="00D97ED2">
        <w:rPr>
          <w:rFonts w:ascii="Times New Roman" w:eastAsia="Arial" w:hAnsi="Times New Roman" w:cs="Times New Roman"/>
          <w:sz w:val="22"/>
          <w:szCs w:val="22"/>
        </w:rPr>
        <w:t>,ab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.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5E8F1B67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8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 xml:space="preserve">attitudes/ or awareness/ or consumer attitudes/ or consume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behavi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/ or consumer education/ or consumer expenditure/ or consumer information/ or consumer preferences/ or consumer satisfaction/ or consumer surveys/ or demand/ or eating patterns/ or food consumption/ or food intake/ or food preferences/ or food marketing/ or food purchasing/ or health promotion/ or perception/ or taste/ or trends/ or exp nutrition/ or prices/ or food prices/ or calories/ or caloric intake/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331B2200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9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7 or 8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32F41CD6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10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3 and 6 and 9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5A03187B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11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 xml:space="preserve">limit 10 to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english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language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43CEFF40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12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 xml:space="preserve">limit 11 to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y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="2013 -Current"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7723088C" w14:textId="77777777" w:rsidR="00D97ED2" w:rsidRPr="00D97ED2" w:rsidRDefault="00D97ED2" w:rsidP="00D97ED2">
      <w:pPr>
        <w:pStyle w:val="Heading3"/>
        <w:spacing w:before="320" w:line="276" w:lineRule="auto"/>
        <w:rPr>
          <w:rFonts w:ascii="Times New Roman" w:eastAsia="Arial" w:hAnsi="Times New Roman" w:cs="Times New Roman"/>
          <w:b w:val="0"/>
          <w:color w:val="434343"/>
        </w:rPr>
      </w:pPr>
      <w:bookmarkStart w:id="1" w:name="_heading=h.zcnk284co8f5" w:colFirst="0" w:colLast="0"/>
      <w:bookmarkEnd w:id="1"/>
      <w:r w:rsidRPr="00D97ED2">
        <w:rPr>
          <w:rFonts w:ascii="Times New Roman" w:eastAsia="Arial" w:hAnsi="Times New Roman" w:cs="Times New Roman"/>
          <w:b w:val="0"/>
          <w:color w:val="434343"/>
        </w:rPr>
        <w:t>Agricola</w:t>
      </w:r>
    </w:p>
    <w:p w14:paraId="160BDBF2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1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 xml:space="preserve">(bread* or grain* or millet* or wheat* or barley or maize or oats or rice or rye or sorghum or triticale or buckwheat* or corn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sonor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amu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ernz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emmer or farro or spelt or amaranth or quinoa or legumes or pseudocereal*</w:t>
      </w:r>
      <w:proofErr w:type="gramStart"/>
      <w:r w:rsidRPr="00D97ED2">
        <w:rPr>
          <w:rFonts w:ascii="Times New Roman" w:eastAsia="Arial" w:hAnsi="Times New Roman" w:cs="Times New Roman"/>
          <w:sz w:val="22"/>
          <w:szCs w:val="22"/>
        </w:rPr>
        <w:t>).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ti</w:t>
      </w:r>
      <w:proofErr w:type="gramEnd"/>
      <w:r w:rsidRPr="00D97ED2">
        <w:rPr>
          <w:rFonts w:ascii="Times New Roman" w:eastAsia="Arial" w:hAnsi="Times New Roman" w:cs="Times New Roman"/>
          <w:sz w:val="22"/>
          <w:szCs w:val="22"/>
        </w:rPr>
        <w:t>,ab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.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60019AC5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2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exp breads/ or grains/ or exp food grains/ or exp small cereal grains/</w:t>
      </w:r>
    </w:p>
    <w:p w14:paraId="389B58D3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3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1 or 2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3AAB67A7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4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consumer</w:t>
      </w:r>
      <w:proofErr w:type="gramStart"/>
      <w:r w:rsidRPr="00D97ED2">
        <w:rPr>
          <w:rFonts w:ascii="Times New Roman" w:eastAsia="Arial" w:hAnsi="Times New Roman" w:cs="Times New Roman"/>
          <w:sz w:val="22"/>
          <w:szCs w:val="22"/>
        </w:rPr>
        <w:t>*.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ti</w:t>
      </w:r>
      <w:proofErr w:type="gramEnd"/>
      <w:r w:rsidRPr="00D97ED2">
        <w:rPr>
          <w:rFonts w:ascii="Times New Roman" w:eastAsia="Arial" w:hAnsi="Times New Roman" w:cs="Times New Roman"/>
          <w:sz w:val="22"/>
          <w:szCs w:val="22"/>
        </w:rPr>
        <w:t>,ab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.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5CB432B4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5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"consumers (people)"/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080A16B6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6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4 or 5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0615E623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7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 xml:space="preserve">(((diet* or food or consumer* or grain*) adj3 (accept* or attitude* or behavior*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behavi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consumption or education or expenditure* or choice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purchas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habit or liking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motiva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perception* or preference* or spending)) or flavor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flav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calo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* intake</w:t>
      </w:r>
      <w:proofErr w:type="gramStart"/>
      <w:r w:rsidRPr="00D97ED2">
        <w:rPr>
          <w:rFonts w:ascii="Times New Roman" w:eastAsia="Arial" w:hAnsi="Times New Roman" w:cs="Times New Roman"/>
          <w:sz w:val="22"/>
          <w:szCs w:val="22"/>
        </w:rPr>
        <w:t>).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ti</w:t>
      </w:r>
      <w:proofErr w:type="gramEnd"/>
      <w:r w:rsidRPr="00D97ED2">
        <w:rPr>
          <w:rFonts w:ascii="Times New Roman" w:eastAsia="Arial" w:hAnsi="Times New Roman" w:cs="Times New Roman"/>
          <w:sz w:val="22"/>
          <w:szCs w:val="22"/>
        </w:rPr>
        <w:t>,ab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.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112A9207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8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 xml:space="preserve">“attitudes and opinions”/ or exp consumer behavior/ or consumer education/ or exp consumer expenditure/ or consumer information/ or exp consumer surveys/ or diet/ or eating habits/ or flavor/ or exp food choices/ or food consumption/ or food intake/ or food marketing/ or exp food purchasing/ or </w:t>
      </w:r>
      <w:r w:rsidRPr="00D97ED2">
        <w:rPr>
          <w:rFonts w:ascii="Times New Roman" w:eastAsia="Arial" w:hAnsi="Times New Roman" w:cs="Times New Roman"/>
          <w:sz w:val="22"/>
          <w:szCs w:val="22"/>
        </w:rPr>
        <w:lastRenderedPageBreak/>
        <w:t xml:space="preserve">foodshed/ or grain consumption/ or exp health promotion/ or healthy diet/ or healthy eating habits/ or human nutrition/ or local food systems/ or taste/ or nutrition/ or prices/ or food prices/ or energy intake/ </w:t>
      </w:r>
    </w:p>
    <w:p w14:paraId="2930CAB2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9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7 or 8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4FDCD253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10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>3 and 6 and 9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657D94D0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11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 xml:space="preserve">limit 10 to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english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language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1DC2E786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>12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  <w:t xml:space="preserve">limit 11 to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y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="2013 -Current"</w:t>
      </w:r>
      <w:r w:rsidRPr="00D97ED2">
        <w:rPr>
          <w:rFonts w:ascii="Times New Roman" w:eastAsia="Arial" w:hAnsi="Times New Roman" w:cs="Times New Roman"/>
          <w:sz w:val="22"/>
          <w:szCs w:val="22"/>
        </w:rPr>
        <w:tab/>
      </w:r>
    </w:p>
    <w:p w14:paraId="5938D219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</w:p>
    <w:p w14:paraId="73E101CA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</w:p>
    <w:p w14:paraId="1A0E9420" w14:textId="77777777" w:rsidR="00D97ED2" w:rsidRPr="00D97ED2" w:rsidRDefault="00D97ED2" w:rsidP="00D97ED2">
      <w:pPr>
        <w:pStyle w:val="Heading3"/>
        <w:spacing w:before="320" w:line="276" w:lineRule="auto"/>
        <w:rPr>
          <w:rFonts w:ascii="Times New Roman" w:eastAsia="Arial" w:hAnsi="Times New Roman" w:cs="Times New Roman"/>
          <w:b w:val="0"/>
          <w:color w:val="434343"/>
        </w:rPr>
      </w:pPr>
      <w:bookmarkStart w:id="2" w:name="_heading=h.383dsmuf8qap" w:colFirst="0" w:colLast="0"/>
      <w:bookmarkEnd w:id="2"/>
      <w:r w:rsidRPr="00D97ED2">
        <w:rPr>
          <w:rFonts w:ascii="Times New Roman" w:eastAsia="Arial" w:hAnsi="Times New Roman" w:cs="Times New Roman"/>
          <w:b w:val="0"/>
          <w:color w:val="434343"/>
        </w:rPr>
        <w:t>Scopus</w:t>
      </w:r>
    </w:p>
    <w:p w14:paraId="3C555F46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 xml:space="preserve">( TITLE-ABS ( bread* OR grain* OR millet* OR wheat* OR barley OR maize OR oats OR rice OR rye OR sorghum OR triticale OR buckwheat* OR corn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sonor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amu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ernz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emmer OR farro OR spelt OR amaranth OR quinoa OR legumes OR pseudocereal* OR cereal* ) ) AND ( TITLE-ABS ( consumer* ) ) AND ( TITLE-ABS ( ( diet* OR food OR consumer* OR grain* ) W/2 ( accept* OR attitude* OR behavior*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behavi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consumption OR education OR expenditure* OR choice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purchas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habit OR liking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motiva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perception* OR preference* OR spending ) ) OR TITLE-ABS ( flavor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flav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calo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* AND intake ) ) AND PUBYEAR &gt; 2012 AND PUBYEAR &lt; 2026 AND ( LIMIT-TO ( LANGUAGE , "English" ) )</w:t>
      </w:r>
    </w:p>
    <w:p w14:paraId="3234DD7E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</w:p>
    <w:p w14:paraId="3121F52E" w14:textId="77777777" w:rsidR="00D97ED2" w:rsidRPr="00D97ED2" w:rsidRDefault="00D97ED2" w:rsidP="00D97ED2">
      <w:pPr>
        <w:pStyle w:val="Heading3"/>
        <w:spacing w:before="320" w:line="276" w:lineRule="auto"/>
        <w:rPr>
          <w:rFonts w:ascii="Times New Roman" w:eastAsia="Arial" w:hAnsi="Times New Roman" w:cs="Times New Roman"/>
          <w:b w:val="0"/>
          <w:color w:val="434343"/>
        </w:rPr>
      </w:pPr>
      <w:bookmarkStart w:id="3" w:name="_heading=h.5nodcpu0kzr" w:colFirst="0" w:colLast="0"/>
      <w:bookmarkEnd w:id="3"/>
      <w:proofErr w:type="spellStart"/>
      <w:r w:rsidRPr="00D97ED2">
        <w:rPr>
          <w:rFonts w:ascii="Times New Roman" w:eastAsia="Arial" w:hAnsi="Times New Roman" w:cs="Times New Roman"/>
          <w:b w:val="0"/>
          <w:color w:val="434343"/>
        </w:rPr>
        <w:t>EconLit</w:t>
      </w:r>
      <w:proofErr w:type="spellEnd"/>
    </w:p>
    <w:p w14:paraId="7EC7A758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 xml:space="preserve">((TITLE(bread* OR grain* OR millet* OR wheat* OR barley OR maize OR oats OR rice OR rye OR sorghum OR triticale OR buckwheat* OR corn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sonor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amu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ernz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emmer OR farro OR spelt OR amaranth OR quinoa OR legumes OR pseudocereal* OR cereal*) OR ABSTRACT(bread* OR grain* OR millet* OR wheat* OR barley OR maize OR oats OR rice OR rye OR sorghum OR triticale OR buckwheat* OR corn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sonor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amu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ernz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emmer OR farro OR spelt OR amaranth OR quinoa OR legumes OR pseudocereal* OR cereal*)) AND (TITLE(consumer*) OR ABSTRACT(consumer*)) AND (TITLE((diet* OR food OR consumer* OR grain*) NEAR/2 (accept* OR attitude* OR behavior*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behavi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consumption OR education OR expenditure* OR choice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purchas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habit OR liking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motiva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perception* OR preference* OR spending) OR flavor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flav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calo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AND intake) OR (ABSTRACT((diet* OR food OR consumer* OR grain*) NEAR/2 (accept* OR attitude* OR behavior*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behavi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consumption OR education OR expenditure* OR choice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purchas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habit OR liking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motiva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perception* OR preference* OR spending) OR flavor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flav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calo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AND intake)))) AND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la.exac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("ENG") AND pd(2013-2025)</w:t>
      </w:r>
    </w:p>
    <w:p w14:paraId="4C6BDFAB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</w:p>
    <w:p w14:paraId="617070F8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</w:p>
    <w:p w14:paraId="31AACFBB" w14:textId="77777777" w:rsidR="00D97ED2" w:rsidRPr="00D97ED2" w:rsidRDefault="00D97ED2" w:rsidP="00D97ED2">
      <w:pPr>
        <w:spacing w:line="276" w:lineRule="auto"/>
        <w:rPr>
          <w:rFonts w:ascii="Times New Roman" w:eastAsia="Arial" w:hAnsi="Times New Roman" w:cs="Times New Roman"/>
          <w:sz w:val="22"/>
          <w:szCs w:val="22"/>
        </w:rPr>
      </w:pPr>
    </w:p>
    <w:p w14:paraId="00F01985" w14:textId="77777777" w:rsidR="00D97ED2" w:rsidRPr="00D97ED2" w:rsidRDefault="00D97ED2" w:rsidP="00D97ED2">
      <w:pPr>
        <w:pStyle w:val="Heading3"/>
        <w:spacing w:before="320" w:line="276" w:lineRule="auto"/>
        <w:rPr>
          <w:rFonts w:ascii="Times New Roman" w:eastAsia="Arial" w:hAnsi="Times New Roman" w:cs="Times New Roman"/>
          <w:b w:val="0"/>
          <w:color w:val="434343"/>
        </w:rPr>
      </w:pPr>
      <w:bookmarkStart w:id="4" w:name="_heading=h.3yyvb4d5eh1f" w:colFirst="0" w:colLast="0"/>
      <w:bookmarkEnd w:id="4"/>
      <w:r w:rsidRPr="00D97ED2">
        <w:rPr>
          <w:rFonts w:ascii="Times New Roman" w:eastAsia="Arial" w:hAnsi="Times New Roman" w:cs="Times New Roman"/>
          <w:b w:val="0"/>
          <w:color w:val="434343"/>
        </w:rPr>
        <w:t>Dissertations &amp; Theses Global</w:t>
      </w:r>
    </w:p>
    <w:p w14:paraId="160FBBF7" w14:textId="77777777" w:rsidR="00D97ED2" w:rsidRPr="00D97ED2" w:rsidRDefault="00D97ED2" w:rsidP="00D97ED2">
      <w:pPr>
        <w:spacing w:line="276" w:lineRule="auto"/>
        <w:rPr>
          <w:rFonts w:ascii="Times New Roman" w:eastAsia="Times New Roman" w:hAnsi="Times New Roman" w:cs="Times New Roman"/>
        </w:rPr>
      </w:pPr>
      <w:r w:rsidRPr="00D97ED2">
        <w:rPr>
          <w:rFonts w:ascii="Times New Roman" w:eastAsia="Arial" w:hAnsi="Times New Roman" w:cs="Times New Roman"/>
          <w:sz w:val="22"/>
          <w:szCs w:val="22"/>
        </w:rPr>
        <w:t xml:space="preserve">((TITLE(bread* OR grain* OR millet* OR wheat* OR barley OR maize OR oats OR rice OR rye OR sorghum OR triticale OR buckwheat* OR corn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sonor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amu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ernz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emmer OR farro OR </w:t>
      </w:r>
      <w:r w:rsidRPr="00D97ED2">
        <w:rPr>
          <w:rFonts w:ascii="Times New Roman" w:eastAsia="Arial" w:hAnsi="Times New Roman" w:cs="Times New Roman"/>
          <w:sz w:val="22"/>
          <w:szCs w:val="22"/>
        </w:rPr>
        <w:lastRenderedPageBreak/>
        <w:t xml:space="preserve">spelt OR amaranth OR quinoa OR legumes OR pseudocereal* OR cereal*) OR ABSTRACT(bread* OR grain* OR millet* OR wheat* OR barley OR maize OR oats OR rice OR rye OR sorghum OR triticale OR buckwheat* OR corn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sonor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amu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kernza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emmer OR farro OR spelt OR amaranth OR quinoa OR legumes OR pseudocereal* OR cereal*)) AND (TITLE(consumer*) OR ABSTRACT(consumer*)) AND (TITLE((diet* OR food OR consumer* OR grain*) NEAR/2 (accept* OR attitude* OR behavior*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behavi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consumption OR education OR expenditure* OR choice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purchas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habit OR liking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motiva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perception* OR preference* OR spending) OR flavor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flav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calo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AND intake) OR (ABSTRACT((diet* OR food OR consumer* OR grain*) NEAR/2 (accept* OR attitude* OR behavior*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behavi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consumption OR education OR expenditure* OR choice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purchas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habit OR liking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motiva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OR perception* OR preference* OR spending) OR flavor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flavou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 OR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calor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 xml:space="preserve">* AND intake)))) AND </w:t>
      </w:r>
      <w:proofErr w:type="spellStart"/>
      <w:r w:rsidRPr="00D97ED2">
        <w:rPr>
          <w:rFonts w:ascii="Times New Roman" w:eastAsia="Arial" w:hAnsi="Times New Roman" w:cs="Times New Roman"/>
          <w:sz w:val="22"/>
          <w:szCs w:val="22"/>
        </w:rPr>
        <w:t>la.exact</w:t>
      </w:r>
      <w:proofErr w:type="spellEnd"/>
      <w:r w:rsidRPr="00D97ED2">
        <w:rPr>
          <w:rFonts w:ascii="Times New Roman" w:eastAsia="Arial" w:hAnsi="Times New Roman" w:cs="Times New Roman"/>
          <w:sz w:val="22"/>
          <w:szCs w:val="22"/>
        </w:rPr>
        <w:t>("ENG") AND pd(2013-2025)</w:t>
      </w:r>
    </w:p>
    <w:p w14:paraId="3D6E459F" w14:textId="77777777" w:rsidR="00A07360" w:rsidRDefault="00A07360"/>
    <w:sectPr w:rsidR="00A07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ED2"/>
    <w:rsid w:val="00001CE0"/>
    <w:rsid w:val="0002350E"/>
    <w:rsid w:val="00027984"/>
    <w:rsid w:val="0003742E"/>
    <w:rsid w:val="00044985"/>
    <w:rsid w:val="00065C92"/>
    <w:rsid w:val="0007702A"/>
    <w:rsid w:val="0007792B"/>
    <w:rsid w:val="00083166"/>
    <w:rsid w:val="000A2252"/>
    <w:rsid w:val="000A246B"/>
    <w:rsid w:val="000B25E4"/>
    <w:rsid w:val="000D47A3"/>
    <w:rsid w:val="000E3104"/>
    <w:rsid w:val="000E3FE6"/>
    <w:rsid w:val="000E72FC"/>
    <w:rsid w:val="000F1491"/>
    <w:rsid w:val="00101AE1"/>
    <w:rsid w:val="00112327"/>
    <w:rsid w:val="0012306C"/>
    <w:rsid w:val="00166337"/>
    <w:rsid w:val="0017167D"/>
    <w:rsid w:val="0017197E"/>
    <w:rsid w:val="0017640A"/>
    <w:rsid w:val="00177F88"/>
    <w:rsid w:val="0019378C"/>
    <w:rsid w:val="00194601"/>
    <w:rsid w:val="001A0477"/>
    <w:rsid w:val="001B460C"/>
    <w:rsid w:val="001B7DD3"/>
    <w:rsid w:val="001C3B99"/>
    <w:rsid w:val="001C5927"/>
    <w:rsid w:val="001C5C53"/>
    <w:rsid w:val="001D3404"/>
    <w:rsid w:val="001D5D86"/>
    <w:rsid w:val="001D7A60"/>
    <w:rsid w:val="001E54C3"/>
    <w:rsid w:val="00203426"/>
    <w:rsid w:val="002134A7"/>
    <w:rsid w:val="00214F32"/>
    <w:rsid w:val="00215D1A"/>
    <w:rsid w:val="002523FA"/>
    <w:rsid w:val="00253F7F"/>
    <w:rsid w:val="00255F23"/>
    <w:rsid w:val="00260679"/>
    <w:rsid w:val="00261321"/>
    <w:rsid w:val="0028312F"/>
    <w:rsid w:val="002927BC"/>
    <w:rsid w:val="002A3791"/>
    <w:rsid w:val="002A3795"/>
    <w:rsid w:val="002A7FAB"/>
    <w:rsid w:val="002F070E"/>
    <w:rsid w:val="002F2EC9"/>
    <w:rsid w:val="003142E5"/>
    <w:rsid w:val="00314A21"/>
    <w:rsid w:val="00320105"/>
    <w:rsid w:val="00322AFA"/>
    <w:rsid w:val="00324A91"/>
    <w:rsid w:val="003341EE"/>
    <w:rsid w:val="003342D1"/>
    <w:rsid w:val="00356BA3"/>
    <w:rsid w:val="00360790"/>
    <w:rsid w:val="00362A05"/>
    <w:rsid w:val="003726D2"/>
    <w:rsid w:val="003765A6"/>
    <w:rsid w:val="003829ED"/>
    <w:rsid w:val="00384574"/>
    <w:rsid w:val="00391A57"/>
    <w:rsid w:val="00396923"/>
    <w:rsid w:val="003A0424"/>
    <w:rsid w:val="003A7042"/>
    <w:rsid w:val="003D41AC"/>
    <w:rsid w:val="0040242C"/>
    <w:rsid w:val="0040721F"/>
    <w:rsid w:val="00422C08"/>
    <w:rsid w:val="00435D21"/>
    <w:rsid w:val="00461DE1"/>
    <w:rsid w:val="004821E4"/>
    <w:rsid w:val="004C20E9"/>
    <w:rsid w:val="004C6570"/>
    <w:rsid w:val="004F15DA"/>
    <w:rsid w:val="004F75DE"/>
    <w:rsid w:val="00500B1F"/>
    <w:rsid w:val="00501144"/>
    <w:rsid w:val="005121B1"/>
    <w:rsid w:val="005170E7"/>
    <w:rsid w:val="0052309C"/>
    <w:rsid w:val="00524AF5"/>
    <w:rsid w:val="00561973"/>
    <w:rsid w:val="0056608F"/>
    <w:rsid w:val="00566F7E"/>
    <w:rsid w:val="005748EA"/>
    <w:rsid w:val="00580ECE"/>
    <w:rsid w:val="00584ECB"/>
    <w:rsid w:val="005932D0"/>
    <w:rsid w:val="005A473C"/>
    <w:rsid w:val="005B095A"/>
    <w:rsid w:val="005B1939"/>
    <w:rsid w:val="005B229C"/>
    <w:rsid w:val="005B7A68"/>
    <w:rsid w:val="005D5D2C"/>
    <w:rsid w:val="005E04B8"/>
    <w:rsid w:val="005E6DBD"/>
    <w:rsid w:val="0060113F"/>
    <w:rsid w:val="0060197B"/>
    <w:rsid w:val="00631520"/>
    <w:rsid w:val="006402DF"/>
    <w:rsid w:val="00652308"/>
    <w:rsid w:val="00656150"/>
    <w:rsid w:val="006657D0"/>
    <w:rsid w:val="006705DB"/>
    <w:rsid w:val="0068034A"/>
    <w:rsid w:val="006933A4"/>
    <w:rsid w:val="006960E5"/>
    <w:rsid w:val="006A0762"/>
    <w:rsid w:val="006A68F8"/>
    <w:rsid w:val="006A7028"/>
    <w:rsid w:val="006B2854"/>
    <w:rsid w:val="00712538"/>
    <w:rsid w:val="00713342"/>
    <w:rsid w:val="00733BD0"/>
    <w:rsid w:val="00733D06"/>
    <w:rsid w:val="007448D5"/>
    <w:rsid w:val="0075734F"/>
    <w:rsid w:val="00761D60"/>
    <w:rsid w:val="00763FFE"/>
    <w:rsid w:val="007761A2"/>
    <w:rsid w:val="00776AEA"/>
    <w:rsid w:val="00781EB5"/>
    <w:rsid w:val="007828CE"/>
    <w:rsid w:val="00782C48"/>
    <w:rsid w:val="0079188E"/>
    <w:rsid w:val="00791996"/>
    <w:rsid w:val="007A04A8"/>
    <w:rsid w:val="007A39D6"/>
    <w:rsid w:val="007A53A7"/>
    <w:rsid w:val="007A5BFB"/>
    <w:rsid w:val="007A730B"/>
    <w:rsid w:val="007C3980"/>
    <w:rsid w:val="007E0D3D"/>
    <w:rsid w:val="007F5686"/>
    <w:rsid w:val="007F6048"/>
    <w:rsid w:val="007F7600"/>
    <w:rsid w:val="00836E20"/>
    <w:rsid w:val="0083731E"/>
    <w:rsid w:val="008439CE"/>
    <w:rsid w:val="00870AD7"/>
    <w:rsid w:val="00875B42"/>
    <w:rsid w:val="00881735"/>
    <w:rsid w:val="00887140"/>
    <w:rsid w:val="00891FDE"/>
    <w:rsid w:val="008A4093"/>
    <w:rsid w:val="008B3B15"/>
    <w:rsid w:val="008B41AC"/>
    <w:rsid w:val="008C35BB"/>
    <w:rsid w:val="008C3FF6"/>
    <w:rsid w:val="008E6D26"/>
    <w:rsid w:val="008F0B9C"/>
    <w:rsid w:val="008F0FC0"/>
    <w:rsid w:val="008F31A9"/>
    <w:rsid w:val="008F5551"/>
    <w:rsid w:val="008F55EC"/>
    <w:rsid w:val="00901EFD"/>
    <w:rsid w:val="0090204B"/>
    <w:rsid w:val="00937CEA"/>
    <w:rsid w:val="00947E9C"/>
    <w:rsid w:val="00950026"/>
    <w:rsid w:val="0095124B"/>
    <w:rsid w:val="00957ED0"/>
    <w:rsid w:val="00960E5A"/>
    <w:rsid w:val="009751DB"/>
    <w:rsid w:val="0098716E"/>
    <w:rsid w:val="00991E2E"/>
    <w:rsid w:val="009A3BA3"/>
    <w:rsid w:val="009A6FFD"/>
    <w:rsid w:val="009C0554"/>
    <w:rsid w:val="009C5124"/>
    <w:rsid w:val="009D75F1"/>
    <w:rsid w:val="00A05885"/>
    <w:rsid w:val="00A07360"/>
    <w:rsid w:val="00A127C5"/>
    <w:rsid w:val="00A24E09"/>
    <w:rsid w:val="00A32F97"/>
    <w:rsid w:val="00A37025"/>
    <w:rsid w:val="00A37DA3"/>
    <w:rsid w:val="00A41B49"/>
    <w:rsid w:val="00A65FFD"/>
    <w:rsid w:val="00A6794F"/>
    <w:rsid w:val="00A779DC"/>
    <w:rsid w:val="00A85615"/>
    <w:rsid w:val="00A86653"/>
    <w:rsid w:val="00A915E8"/>
    <w:rsid w:val="00A96FEC"/>
    <w:rsid w:val="00AC13BB"/>
    <w:rsid w:val="00AD50AC"/>
    <w:rsid w:val="00AD573E"/>
    <w:rsid w:val="00AD5EBD"/>
    <w:rsid w:val="00AE747D"/>
    <w:rsid w:val="00AF41B3"/>
    <w:rsid w:val="00B041AB"/>
    <w:rsid w:val="00B13F24"/>
    <w:rsid w:val="00B26986"/>
    <w:rsid w:val="00B27A5E"/>
    <w:rsid w:val="00B30D0C"/>
    <w:rsid w:val="00B33B40"/>
    <w:rsid w:val="00B43F75"/>
    <w:rsid w:val="00B66900"/>
    <w:rsid w:val="00B77815"/>
    <w:rsid w:val="00B90121"/>
    <w:rsid w:val="00B91DC5"/>
    <w:rsid w:val="00B967A9"/>
    <w:rsid w:val="00BA11A7"/>
    <w:rsid w:val="00BB6182"/>
    <w:rsid w:val="00BC4250"/>
    <w:rsid w:val="00BC646E"/>
    <w:rsid w:val="00BD08F4"/>
    <w:rsid w:val="00BE2041"/>
    <w:rsid w:val="00C033E4"/>
    <w:rsid w:val="00C36F52"/>
    <w:rsid w:val="00C4159E"/>
    <w:rsid w:val="00C475C6"/>
    <w:rsid w:val="00C53631"/>
    <w:rsid w:val="00C6785F"/>
    <w:rsid w:val="00C732BA"/>
    <w:rsid w:val="00C73E3D"/>
    <w:rsid w:val="00C765E3"/>
    <w:rsid w:val="00C9106F"/>
    <w:rsid w:val="00C933BB"/>
    <w:rsid w:val="00CC1B7C"/>
    <w:rsid w:val="00CC3407"/>
    <w:rsid w:val="00CC4CA6"/>
    <w:rsid w:val="00CD0D5A"/>
    <w:rsid w:val="00CE78BF"/>
    <w:rsid w:val="00CF2DEF"/>
    <w:rsid w:val="00D15B53"/>
    <w:rsid w:val="00D24670"/>
    <w:rsid w:val="00D51DB0"/>
    <w:rsid w:val="00D56CE6"/>
    <w:rsid w:val="00D56EAD"/>
    <w:rsid w:val="00D66B25"/>
    <w:rsid w:val="00D713FD"/>
    <w:rsid w:val="00D72851"/>
    <w:rsid w:val="00D84349"/>
    <w:rsid w:val="00D91FB7"/>
    <w:rsid w:val="00D9761D"/>
    <w:rsid w:val="00D97ED2"/>
    <w:rsid w:val="00DA1B05"/>
    <w:rsid w:val="00DA2976"/>
    <w:rsid w:val="00DA6D7F"/>
    <w:rsid w:val="00DE2823"/>
    <w:rsid w:val="00DE2C7F"/>
    <w:rsid w:val="00DE3219"/>
    <w:rsid w:val="00E57DC5"/>
    <w:rsid w:val="00E6168C"/>
    <w:rsid w:val="00E65ACC"/>
    <w:rsid w:val="00E70441"/>
    <w:rsid w:val="00E70C32"/>
    <w:rsid w:val="00E72794"/>
    <w:rsid w:val="00E76C13"/>
    <w:rsid w:val="00E90A3F"/>
    <w:rsid w:val="00E97003"/>
    <w:rsid w:val="00EA030A"/>
    <w:rsid w:val="00EA7C6F"/>
    <w:rsid w:val="00EC2548"/>
    <w:rsid w:val="00EC5A34"/>
    <w:rsid w:val="00EC5D52"/>
    <w:rsid w:val="00ED6DEE"/>
    <w:rsid w:val="00EF2615"/>
    <w:rsid w:val="00EF65F1"/>
    <w:rsid w:val="00F10EBD"/>
    <w:rsid w:val="00F238D4"/>
    <w:rsid w:val="00F52BD2"/>
    <w:rsid w:val="00F61B90"/>
    <w:rsid w:val="00F64570"/>
    <w:rsid w:val="00F70EA7"/>
    <w:rsid w:val="00F948F9"/>
    <w:rsid w:val="00FB2F2B"/>
    <w:rsid w:val="00FE38E9"/>
    <w:rsid w:val="00FE7BC9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9BBE9"/>
  <w15:chartTrackingRefBased/>
  <w15:docId w15:val="{EBF53B84-1519-1C41-A5C5-8790A2C5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ED2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ED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7ED2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ED2"/>
    <w:rPr>
      <w:rFonts w:ascii="Aptos" w:eastAsia="Aptos" w:hAnsi="Aptos" w:cs="Aptos"/>
      <w:b/>
      <w:kern w:val="0"/>
      <w:sz w:val="48"/>
      <w:szCs w:val="4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97ED2"/>
    <w:rPr>
      <w:rFonts w:ascii="Aptos" w:eastAsia="Aptos" w:hAnsi="Aptos" w:cs="Aptos"/>
      <w:b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5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kah Schulz</cp:lastModifiedBy>
  <cp:revision>1</cp:revision>
  <dcterms:created xsi:type="dcterms:W3CDTF">2025-10-24T15:18:00Z</dcterms:created>
  <dcterms:modified xsi:type="dcterms:W3CDTF">2025-10-24T15:25:00Z</dcterms:modified>
</cp:coreProperties>
</file>